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8DFC8" w14:textId="77777777" w:rsidR="00AA1A72" w:rsidRPr="000E0646" w:rsidRDefault="00AA1A72" w:rsidP="00AA1A72">
      <w:pPr>
        <w:spacing w:after="240" w:line="276" w:lineRule="auto"/>
      </w:pPr>
      <w:r w:rsidRPr="000E0646">
        <w:t xml:space="preserve">Table S3: Linear mixed effect model summary of </w:t>
      </w:r>
      <w:r w:rsidRPr="000E0646">
        <w:rPr>
          <w:i/>
          <w:iCs/>
        </w:rPr>
        <w:t>d</w:t>
      </w:r>
      <w:r w:rsidRPr="000E0646">
        <w:rPr>
          <w:vertAlign w:val="subscript"/>
        </w:rPr>
        <w:t>e</w:t>
      </w:r>
      <w:r w:rsidRPr="000E0646">
        <w:t xml:space="preserve"> raw based on canopy and year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2"/>
        <w:gridCol w:w="964"/>
        <w:gridCol w:w="1466"/>
        <w:gridCol w:w="846"/>
        <w:gridCol w:w="903"/>
        <w:gridCol w:w="766"/>
      </w:tblGrid>
      <w:tr w:rsidR="00AA1A72" w:rsidRPr="000E0646" w14:paraId="44812E51" w14:textId="77777777" w:rsidTr="001D2EC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DC53C" w14:textId="77777777" w:rsidR="00AA1A72" w:rsidRPr="000E0646" w:rsidRDefault="00AA1A72" w:rsidP="001D2ECF">
            <w:pPr>
              <w:spacing w:line="276" w:lineRule="auto"/>
              <w:rPr>
                <w:b/>
                <w:bCs/>
              </w:rPr>
            </w:pPr>
            <w:r w:rsidRPr="000E0646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F476E0" w14:textId="77777777" w:rsidR="00AA1A72" w:rsidRPr="000E0646" w:rsidRDefault="00AA1A72" w:rsidP="001D2ECF">
            <w:pPr>
              <w:spacing w:line="276" w:lineRule="auto"/>
              <w:jc w:val="center"/>
              <w:rPr>
                <w:b/>
                <w:bCs/>
              </w:rPr>
            </w:pPr>
            <w:r w:rsidRPr="000E0646">
              <w:rPr>
                <w:b/>
                <w:bCs/>
              </w:rPr>
              <w:t xml:space="preserve">Mean </w:t>
            </w:r>
            <w:r w:rsidRPr="000E0646">
              <w:rPr>
                <w:b/>
                <w:bCs/>
                <w:i/>
                <w:iCs/>
              </w:rPr>
              <w:t>d</w:t>
            </w:r>
            <w:r w:rsidRPr="000E0646">
              <w:rPr>
                <w:b/>
                <w:bCs/>
                <w:vertAlign w:val="subscript"/>
              </w:rPr>
              <w:t>e</w:t>
            </w:r>
            <w:r w:rsidRPr="000E0646">
              <w:rPr>
                <w:b/>
                <w:bCs/>
              </w:rPr>
              <w:t xml:space="preserve"> raw</w:t>
            </w:r>
          </w:p>
        </w:tc>
      </w:tr>
      <w:tr w:rsidR="00AA1A72" w:rsidRPr="000E0646" w14:paraId="05A7A8AD" w14:textId="77777777" w:rsidTr="001D2EC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DAA315" w14:textId="77777777" w:rsidR="00AA1A72" w:rsidRPr="000E0646" w:rsidRDefault="00AA1A72" w:rsidP="001D2ECF">
            <w:pPr>
              <w:spacing w:line="276" w:lineRule="auto"/>
              <w:rPr>
                <w:i/>
                <w:iCs/>
              </w:rPr>
            </w:pPr>
            <w:r w:rsidRPr="000E0646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AF2550" w14:textId="77777777" w:rsidR="00AA1A72" w:rsidRPr="000E0646" w:rsidRDefault="00AA1A72" w:rsidP="001D2ECF">
            <w:pPr>
              <w:spacing w:line="276" w:lineRule="auto"/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3728E1" w14:textId="77777777" w:rsidR="00AA1A72" w:rsidRPr="000E0646" w:rsidRDefault="00AA1A72" w:rsidP="001D2ECF">
            <w:pPr>
              <w:spacing w:line="276" w:lineRule="auto"/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283022" w14:textId="77777777" w:rsidR="00AA1A72" w:rsidRPr="000E0646" w:rsidRDefault="00AA1A72" w:rsidP="001D2ECF">
            <w:pPr>
              <w:spacing w:line="276" w:lineRule="auto"/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CB4D82" w14:textId="77777777" w:rsidR="00AA1A72" w:rsidRPr="000E0646" w:rsidRDefault="00AA1A72" w:rsidP="001D2ECF">
            <w:pPr>
              <w:spacing w:line="276" w:lineRule="auto"/>
              <w:jc w:val="center"/>
              <w:rPr>
                <w:i/>
                <w:iCs/>
              </w:rPr>
            </w:pPr>
            <w:r w:rsidRPr="000E0646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69672B" w14:textId="77777777" w:rsidR="00AA1A72" w:rsidRPr="000E0646" w:rsidRDefault="00AA1A72" w:rsidP="001D2ECF">
            <w:pPr>
              <w:spacing w:line="276" w:lineRule="auto"/>
              <w:jc w:val="center"/>
              <w:rPr>
                <w:i/>
                <w:iCs/>
              </w:rPr>
            </w:pPr>
            <w:proofErr w:type="spellStart"/>
            <w:r w:rsidRPr="000E0646">
              <w:rPr>
                <w:i/>
                <w:iCs/>
              </w:rPr>
              <w:t>df</w:t>
            </w:r>
            <w:proofErr w:type="spellEnd"/>
          </w:p>
        </w:tc>
      </w:tr>
      <w:tr w:rsidR="00AA1A72" w:rsidRPr="000E0646" w14:paraId="3FBC453C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EB657" w14:textId="77777777" w:rsidR="00AA1A72" w:rsidRPr="000E0646" w:rsidRDefault="00AA1A72" w:rsidP="001D2ECF">
            <w:pPr>
              <w:spacing w:line="276" w:lineRule="auto"/>
            </w:pPr>
            <w:r w:rsidRPr="000E0646">
              <w:t>Canopy Type: Closed 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5D1A4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-7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8569A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-7.92 – -6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EF324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-16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27176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79D59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28.74</w:t>
            </w:r>
          </w:p>
        </w:tc>
      </w:tr>
      <w:tr w:rsidR="00AA1A72" w:rsidRPr="000E0646" w14:paraId="00E132A4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8E9D6" w14:textId="77777777" w:rsidR="00AA1A72" w:rsidRPr="000E0646" w:rsidRDefault="00AA1A72" w:rsidP="001D2ECF">
            <w:pPr>
              <w:spacing w:line="276" w:lineRule="auto"/>
            </w:pPr>
            <w:r w:rsidRPr="000E0646">
              <w:t>Canopy Type: Mixe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F84D2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72A1A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0.00 – 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72207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146AD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rPr>
                <w:b/>
                <w:bCs/>
              </w:rPr>
              <w:t>0.0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13668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24.75</w:t>
            </w:r>
          </w:p>
        </w:tc>
      </w:tr>
      <w:tr w:rsidR="00AA1A72" w:rsidRPr="000E0646" w14:paraId="6F8F8412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05E9F" w14:textId="77777777" w:rsidR="00AA1A72" w:rsidRPr="000E0646" w:rsidRDefault="00AA1A72" w:rsidP="001D2ECF">
            <w:pPr>
              <w:spacing w:line="276" w:lineRule="auto"/>
            </w:pPr>
            <w:r w:rsidRPr="000E0646">
              <w:t>Canopy: Ope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AD793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2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CF13B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1.78 – 4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4F1B35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5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391A0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rPr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68B02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24.75</w:t>
            </w:r>
          </w:p>
        </w:tc>
      </w:tr>
      <w:tr w:rsidR="00AA1A72" w:rsidRPr="000E0646" w14:paraId="14FB8AD2" w14:textId="77777777" w:rsidTr="001D2EC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A9727" w14:textId="77777777" w:rsidR="00AA1A72" w:rsidRPr="000E0646" w:rsidRDefault="00AA1A72" w:rsidP="001D2ECF">
            <w:pPr>
              <w:spacing w:line="276" w:lineRule="auto"/>
            </w:pPr>
            <w:r w:rsidRPr="000E0646">
              <w:t>Year: 2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5B3AB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A94BE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0.29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90CE5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3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09F29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rPr>
                <w:b/>
                <w:bCs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6A602" w14:textId="77777777" w:rsidR="00AA1A72" w:rsidRPr="000E0646" w:rsidRDefault="00AA1A72" w:rsidP="001D2ECF">
            <w:pPr>
              <w:spacing w:line="276" w:lineRule="auto"/>
              <w:jc w:val="center"/>
            </w:pPr>
            <w:r w:rsidRPr="000E0646">
              <w:t>24.65</w:t>
            </w:r>
          </w:p>
        </w:tc>
      </w:tr>
      <w:tr w:rsidR="00AA1A72" w:rsidRPr="000E0646" w14:paraId="3131F940" w14:textId="77777777" w:rsidTr="001D2EC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969F1" w14:textId="77777777" w:rsidR="00AA1A72" w:rsidRPr="000E0646" w:rsidRDefault="00AA1A72" w:rsidP="001D2ECF">
            <w:pPr>
              <w:spacing w:line="276" w:lineRule="auto"/>
              <w:rPr>
                <w:b/>
                <w:bCs/>
              </w:rPr>
            </w:pPr>
            <w:r w:rsidRPr="000E0646">
              <w:rPr>
                <w:b/>
                <w:bCs/>
              </w:rPr>
              <w:t>Random Effects</w:t>
            </w:r>
          </w:p>
        </w:tc>
      </w:tr>
      <w:tr w:rsidR="00AA1A72" w:rsidRPr="000E0646" w14:paraId="7DF2FA74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33D6A7" w14:textId="77777777" w:rsidR="00AA1A72" w:rsidRPr="000E0646" w:rsidRDefault="00AA1A72" w:rsidP="001D2ECF">
            <w:pPr>
              <w:spacing w:line="276" w:lineRule="auto"/>
            </w:pPr>
            <w:r w:rsidRPr="000E0646">
              <w:t>σ</w:t>
            </w:r>
            <w:r w:rsidRPr="000E0646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BEACAC" w14:textId="77777777" w:rsidR="00AA1A72" w:rsidRPr="000E0646" w:rsidRDefault="00AA1A72" w:rsidP="001D2ECF">
            <w:pPr>
              <w:spacing w:line="276" w:lineRule="auto"/>
            </w:pPr>
            <w:r w:rsidRPr="000E0646">
              <w:t>0.87</w:t>
            </w:r>
          </w:p>
        </w:tc>
      </w:tr>
      <w:tr w:rsidR="00AA1A72" w:rsidRPr="000E0646" w14:paraId="23BEC564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7F2847" w14:textId="77777777" w:rsidR="00AA1A72" w:rsidRPr="000E0646" w:rsidRDefault="00AA1A72" w:rsidP="001D2ECF">
            <w:pPr>
              <w:spacing w:line="276" w:lineRule="auto"/>
            </w:pPr>
            <w:r w:rsidRPr="000E0646">
              <w:t>τ</w:t>
            </w:r>
            <w:r w:rsidRPr="000E0646">
              <w:rPr>
                <w:vertAlign w:val="subscript"/>
              </w:rPr>
              <w:t>00</w:t>
            </w:r>
            <w:r w:rsidRPr="000E0646">
              <w:t> </w:t>
            </w:r>
            <w:r w:rsidRPr="000E0646">
              <w:rPr>
                <w:vertAlign w:val="subscript"/>
              </w:rPr>
              <w:t>Boar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391A9D" w14:textId="77777777" w:rsidR="00AA1A72" w:rsidRPr="000E0646" w:rsidRDefault="00AA1A72" w:rsidP="001D2ECF">
            <w:pPr>
              <w:spacing w:line="276" w:lineRule="auto"/>
            </w:pPr>
            <w:r w:rsidRPr="000E0646">
              <w:t>1.01</w:t>
            </w:r>
          </w:p>
        </w:tc>
      </w:tr>
      <w:tr w:rsidR="00AA1A72" w:rsidRPr="000E0646" w14:paraId="1A9DF57B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A74453" w14:textId="77777777" w:rsidR="00AA1A72" w:rsidRPr="000E0646" w:rsidRDefault="00AA1A72" w:rsidP="001D2ECF">
            <w:pPr>
              <w:spacing w:line="276" w:lineRule="auto"/>
            </w:pPr>
            <w:r w:rsidRPr="000E0646"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F50A6D" w14:textId="77777777" w:rsidR="00AA1A72" w:rsidRPr="000E0646" w:rsidRDefault="00AA1A72" w:rsidP="001D2ECF">
            <w:pPr>
              <w:spacing w:line="276" w:lineRule="auto"/>
            </w:pPr>
            <w:r w:rsidRPr="000E0646">
              <w:t>0.54</w:t>
            </w:r>
          </w:p>
        </w:tc>
      </w:tr>
      <w:tr w:rsidR="00AA1A72" w:rsidRPr="000E0646" w14:paraId="38948452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DF2928" w14:textId="77777777" w:rsidR="00AA1A72" w:rsidRPr="000E0646" w:rsidRDefault="00AA1A72" w:rsidP="001D2ECF">
            <w:pPr>
              <w:spacing w:line="276" w:lineRule="auto"/>
            </w:pPr>
            <w:r w:rsidRPr="000E0646">
              <w:t>N </w:t>
            </w:r>
            <w:r w:rsidRPr="000E0646">
              <w:rPr>
                <w:vertAlign w:val="subscript"/>
              </w:rPr>
              <w:t>Boar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3AA338" w14:textId="77777777" w:rsidR="00AA1A72" w:rsidRPr="000E0646" w:rsidRDefault="00AA1A72" w:rsidP="001D2ECF">
            <w:pPr>
              <w:spacing w:line="276" w:lineRule="auto"/>
            </w:pPr>
            <w:r w:rsidRPr="000E0646">
              <w:t>27</w:t>
            </w:r>
          </w:p>
        </w:tc>
      </w:tr>
      <w:tr w:rsidR="00AA1A72" w:rsidRPr="000E0646" w14:paraId="5094867A" w14:textId="77777777" w:rsidTr="001D2EC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503A0" w14:textId="77777777" w:rsidR="00AA1A72" w:rsidRPr="000E0646" w:rsidRDefault="00AA1A72" w:rsidP="001D2ECF">
            <w:pPr>
              <w:spacing w:line="276" w:lineRule="auto"/>
            </w:pPr>
            <w:r w:rsidRPr="000E0646"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8CFB1" w14:textId="77777777" w:rsidR="00AA1A72" w:rsidRPr="000E0646" w:rsidRDefault="00AA1A72" w:rsidP="001D2ECF">
            <w:pPr>
              <w:spacing w:line="276" w:lineRule="auto"/>
            </w:pPr>
            <w:r w:rsidRPr="000E0646">
              <w:t>50</w:t>
            </w:r>
          </w:p>
        </w:tc>
      </w:tr>
      <w:tr w:rsidR="00AA1A72" w:rsidRPr="000E0646" w14:paraId="45534909" w14:textId="77777777" w:rsidTr="001D2EC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7D39B" w14:textId="77777777" w:rsidR="00AA1A72" w:rsidRPr="000E0646" w:rsidRDefault="00AA1A72" w:rsidP="001D2ECF">
            <w:pPr>
              <w:spacing w:line="276" w:lineRule="auto"/>
            </w:pPr>
            <w:r w:rsidRPr="000E0646">
              <w:t>Marginal R</w:t>
            </w:r>
            <w:r w:rsidRPr="000E0646">
              <w:rPr>
                <w:vertAlign w:val="superscript"/>
              </w:rPr>
              <w:t>2</w:t>
            </w:r>
            <w:r w:rsidRPr="000E0646">
              <w:t> / Conditional R</w:t>
            </w:r>
            <w:r w:rsidRPr="000E0646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7DC09D" w14:textId="77777777" w:rsidR="00AA1A72" w:rsidRPr="000E0646" w:rsidRDefault="00AA1A72" w:rsidP="001D2ECF">
            <w:pPr>
              <w:spacing w:line="276" w:lineRule="auto"/>
            </w:pPr>
            <w:r w:rsidRPr="000E0646">
              <w:t>0.468 / 0.753</w:t>
            </w:r>
          </w:p>
        </w:tc>
      </w:tr>
    </w:tbl>
    <w:p w14:paraId="10AFB17E" w14:textId="77777777" w:rsidR="00155856" w:rsidRDefault="00155856"/>
    <w:sectPr w:rsidR="001558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72"/>
    <w:rsid w:val="00094C3E"/>
    <w:rsid w:val="00155856"/>
    <w:rsid w:val="0027369E"/>
    <w:rsid w:val="004E3D1B"/>
    <w:rsid w:val="00544DE6"/>
    <w:rsid w:val="006D429E"/>
    <w:rsid w:val="00AA1A72"/>
    <w:rsid w:val="00C6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2D663"/>
  <w15:chartTrackingRefBased/>
  <w15:docId w15:val="{DFAC646A-DD9E-9F43-9EE5-03CA91D40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line="480" w:lineRule="auto"/>
        <w:ind w:firstLine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A72"/>
    <w:pPr>
      <w:spacing w:line="240" w:lineRule="auto"/>
      <w:ind w:firstLine="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1A72"/>
    <w:pPr>
      <w:keepNext/>
      <w:keepLines/>
      <w:spacing w:before="360" w:after="80" w:line="480" w:lineRule="auto"/>
      <w:ind w:firstLine="357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1A72"/>
    <w:pPr>
      <w:keepNext/>
      <w:keepLines/>
      <w:spacing w:before="160" w:after="80" w:line="480" w:lineRule="auto"/>
      <w:ind w:firstLine="357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1A72"/>
    <w:pPr>
      <w:keepNext/>
      <w:keepLines/>
      <w:spacing w:before="160" w:after="80" w:line="480" w:lineRule="auto"/>
      <w:ind w:firstLine="357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1A72"/>
    <w:pPr>
      <w:keepNext/>
      <w:keepLines/>
      <w:spacing w:before="80" w:after="40" w:line="480" w:lineRule="auto"/>
      <w:ind w:firstLine="357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1A72"/>
    <w:pPr>
      <w:keepNext/>
      <w:keepLines/>
      <w:spacing w:before="80" w:after="40" w:line="480" w:lineRule="auto"/>
      <w:ind w:firstLine="357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1A72"/>
    <w:pPr>
      <w:keepNext/>
      <w:keepLines/>
      <w:spacing w:before="40" w:line="480" w:lineRule="auto"/>
      <w:ind w:firstLine="357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1A72"/>
    <w:pPr>
      <w:keepNext/>
      <w:keepLines/>
      <w:spacing w:before="40" w:line="480" w:lineRule="auto"/>
      <w:ind w:firstLine="357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1A72"/>
    <w:pPr>
      <w:keepNext/>
      <w:keepLines/>
      <w:spacing w:line="480" w:lineRule="auto"/>
      <w:ind w:firstLine="357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1A72"/>
    <w:pPr>
      <w:keepNext/>
      <w:keepLines/>
      <w:spacing w:line="480" w:lineRule="auto"/>
      <w:ind w:firstLine="357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1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1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1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1A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1A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1A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1A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1A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1A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1A72"/>
    <w:pPr>
      <w:spacing w:after="80"/>
      <w:ind w:firstLine="357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1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1A72"/>
    <w:pPr>
      <w:numPr>
        <w:ilvl w:val="1"/>
      </w:numPr>
      <w:spacing w:after="160" w:line="480" w:lineRule="auto"/>
      <w:ind w:firstLine="357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1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1A72"/>
    <w:pPr>
      <w:spacing w:before="160" w:after="160" w:line="480" w:lineRule="auto"/>
      <w:ind w:firstLine="35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1A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1A72"/>
    <w:pPr>
      <w:spacing w:line="480" w:lineRule="auto"/>
      <w:ind w:left="720" w:firstLine="357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1A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1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 w:firstLine="35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1A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1A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umbhani</dc:creator>
  <cp:keywords/>
  <dc:description/>
  <cp:lastModifiedBy>Harry Kumbhani</cp:lastModifiedBy>
  <cp:revision>1</cp:revision>
  <dcterms:created xsi:type="dcterms:W3CDTF">2025-06-11T18:59:00Z</dcterms:created>
  <dcterms:modified xsi:type="dcterms:W3CDTF">2025-06-11T18:59:00Z</dcterms:modified>
</cp:coreProperties>
</file>